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E8484" w14:textId="46A65655" w:rsidR="00DE4C4D" w:rsidRPr="00DE4C4D" w:rsidRDefault="00DE4C4D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4C4D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upplementary Table 1. The missing number and rate of covariate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DE4C4D" w:rsidRPr="00DE4C4D" w14:paraId="65C1D235" w14:textId="77777777" w:rsidTr="00DE4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E74134C" w14:textId="2F47244F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6151816" w14:textId="52AC60E8" w:rsidR="00DE4C4D" w:rsidRPr="00DE4C4D" w:rsidRDefault="00DE4C4D" w:rsidP="001929B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249D6CB" w14:textId="58B020F1" w:rsidR="00DE4C4D" w:rsidRPr="00DE4C4D" w:rsidRDefault="00DE4C4D" w:rsidP="001929B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822972" w:rsidRPr="00DE4C4D" w14:paraId="3F512A6D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7AA1864" w14:textId="7C71D1FA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3769CB4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8668034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6BFA7868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D561C7" w14:textId="0925D2B4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14E264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3DDAA9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E4C4D" w:rsidRPr="00DE4C4D" w14:paraId="4E3AAFD6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EA2718" w14:textId="1EEA1BB6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EA7A30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E85AB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E4C4D" w:rsidRPr="00DE4C4D" w14:paraId="304C701C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787FDB" w14:textId="2BD858CD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CDC999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BBF900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E4C4D" w:rsidRPr="00DE4C4D" w14:paraId="3300C501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75A66E" w14:textId="0309BD76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 infar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7EB602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1941DF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E4C4D" w:rsidRPr="00DE4C4D" w14:paraId="3F4782B0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928BA8" w14:textId="079B4EB9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049321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8D56CA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E4C4D" w:rsidRPr="00DE4C4D" w14:paraId="112A4DF0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6D64CB" w14:textId="45F8F2D6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C084D5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B4A4FD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DE4C4D" w:rsidRPr="00DE4C4D" w14:paraId="20E5FD1D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FCA35E" w14:textId="7042721B" w:rsidR="00DE4C4D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1402F2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C1E7C9" w14:textId="77777777" w:rsidR="00DE4C4D" w:rsidRPr="00DE4C4D" w:rsidRDefault="00DE4C4D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3DEC5CA9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2BF503" w14:textId="49CC1E82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6345C3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78233C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04A733A8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AB8B26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05FCC8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BF6589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51CA45C9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756350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6FBF24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04A211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2714F561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E4012A" w14:textId="783DDDFA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0D9D98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3BB4A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1 </w:t>
            </w:r>
          </w:p>
        </w:tc>
      </w:tr>
      <w:tr w:rsidR="00822972" w:rsidRPr="00DE4C4D" w14:paraId="15958573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164880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E85487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FFACD0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3 </w:t>
            </w:r>
          </w:p>
        </w:tc>
      </w:tr>
      <w:tr w:rsidR="00822972" w:rsidRPr="00DE4C4D" w14:paraId="54C0D2DD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42D571C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7387D6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2F2590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3 </w:t>
            </w:r>
          </w:p>
        </w:tc>
      </w:tr>
      <w:tr w:rsidR="00822972" w:rsidRPr="00DE4C4D" w14:paraId="4CE93606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66420E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00B76D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9AE1C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3 </w:t>
            </w:r>
          </w:p>
        </w:tc>
      </w:tr>
      <w:tr w:rsidR="00822972" w:rsidRPr="00DE4C4D" w14:paraId="29ABCD1C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9CA5375" w14:textId="047F6B5B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F069B9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14BD38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9 </w:t>
            </w:r>
          </w:p>
        </w:tc>
      </w:tr>
      <w:tr w:rsidR="00822972" w:rsidRPr="00DE4C4D" w14:paraId="326B30A9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E874C0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D3D1D3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2570F5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9 </w:t>
            </w:r>
          </w:p>
        </w:tc>
      </w:tr>
      <w:tr w:rsidR="00822972" w:rsidRPr="00DE4C4D" w14:paraId="20456F57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5368C13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A89616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929405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7 </w:t>
            </w:r>
          </w:p>
        </w:tc>
      </w:tr>
      <w:tr w:rsidR="00081764" w:rsidRPr="00DE4C4D" w14:paraId="38122793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FAA79E8" w14:textId="1D95D84E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13943F" w14:textId="3B392576" w:rsidR="00081764" w:rsidRPr="00DE4C4D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4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AFBFF" w14:textId="1A5EF836" w:rsidR="00081764" w:rsidRPr="00DE4C4D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9 </w:t>
            </w:r>
          </w:p>
        </w:tc>
      </w:tr>
      <w:tr w:rsidR="00822972" w:rsidRPr="00DE4C4D" w14:paraId="46EAE7F0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CD292F" w14:textId="4A1C2A7A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</w:t>
            </w:r>
            <w:r w:rsidR="00DE4C4D"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B1BBFA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853FBC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8 </w:t>
            </w:r>
          </w:p>
        </w:tc>
      </w:tr>
      <w:tr w:rsidR="00822972" w:rsidRPr="00DE4C4D" w14:paraId="1DBC435F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D0B775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1AD21B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FB1E0A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8 </w:t>
            </w:r>
          </w:p>
        </w:tc>
      </w:tr>
      <w:tr w:rsidR="00822972" w:rsidRPr="00DE4C4D" w14:paraId="00D98EAD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714FE7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133A31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AC4B82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9 </w:t>
            </w:r>
          </w:p>
        </w:tc>
      </w:tr>
      <w:tr w:rsidR="00822972" w:rsidRPr="00DE4C4D" w14:paraId="23A5B132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432B29" w14:textId="215BC59F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DB9318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A6E4D6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2739237F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8BA1A2" w14:textId="0A6B07F9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C48EDB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A93A94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165AF027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138FFC" w14:textId="493B750B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</w:t>
            </w:r>
            <w:r w:rsidR="00DE4C4D"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879003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C9849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4D67D137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BBD485" w14:textId="56164E5E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</w:t>
            </w:r>
            <w:r w:rsidR="00DE4C4D"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D4CFAD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300621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295D58ED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4EE2DBA" w14:textId="13C5B317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5D14BC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133CE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01 </w:t>
            </w:r>
          </w:p>
        </w:tc>
      </w:tr>
      <w:tr w:rsidR="00822972" w:rsidRPr="00DE4C4D" w14:paraId="27F52908" w14:textId="77777777" w:rsidTr="00DE4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2955EF" w14:textId="2E6EE35B" w:rsidR="00822972" w:rsidRPr="00DE4C4D" w:rsidRDefault="00DE4C4D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DE4C4D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D2A9DC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CB3675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822972" w:rsidRPr="00DE4C4D" w14:paraId="5F3E8750" w14:textId="77777777" w:rsidTr="00DE4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333DB92" w14:textId="77777777" w:rsidR="00822972" w:rsidRPr="00DE4C4D" w:rsidRDefault="00822972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77B2456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36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A2DEF34" w14:textId="77777777" w:rsidR="00822972" w:rsidRPr="00DE4C4D" w:rsidRDefault="00822972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4C4D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4F41E2EF" w14:textId="77777777" w:rsidR="00DE4C4D" w:rsidRPr="00DE4C4D" w:rsidRDefault="00DE4C4D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4C4D">
        <w:rPr>
          <w:rFonts w:ascii="Times New Roman" w:hAnsi="Times New Roman" w:cs="Times New Roman"/>
          <w:kern w:val="0"/>
          <w:sz w:val="20"/>
          <w:szCs w:val="20"/>
        </w:rPr>
        <w:t>Abbreviations as in Table 1.</w:t>
      </w:r>
    </w:p>
    <w:p w14:paraId="7DECF7FF" w14:textId="77777777" w:rsidR="00822972" w:rsidRPr="00DE4C4D" w:rsidRDefault="00822972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130193" w14:textId="77777777" w:rsidR="001D1777" w:rsidRPr="00DE4C4D" w:rsidRDefault="001D1777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3CCE8DA" w14:textId="77777777" w:rsidR="001D1777" w:rsidRPr="00DE4C4D" w:rsidRDefault="001D1777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7A66BB" w14:textId="77777777" w:rsidR="001D1777" w:rsidRPr="00DE4C4D" w:rsidRDefault="001D1777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66F6BA" w14:textId="77777777" w:rsidR="00E30D7C" w:rsidRPr="00DE4C4D" w:rsidRDefault="00E30D7C" w:rsidP="001929B2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</w:p>
    <w:p w14:paraId="058D1865" w14:textId="5D7DD8D6" w:rsidR="00DE4C4D" w:rsidRDefault="00DE4C4D" w:rsidP="001929B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E4C4D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: </w:t>
      </w:r>
      <w:r w:rsidRPr="00DE4C4D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99"/>
        <w:gridCol w:w="1266"/>
        <w:gridCol w:w="722"/>
        <w:gridCol w:w="722"/>
      </w:tblGrid>
      <w:tr w:rsidR="00081764" w:rsidRPr="00081764" w14:paraId="5652EBEE" w14:textId="77777777" w:rsidTr="00081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41382F05" w14:textId="77777777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 w:themeColor="text1"/>
            </w:tcBorders>
          </w:tcPr>
          <w:p w14:paraId="28F190F6" w14:textId="76A6476A" w:rsidR="00081764" w:rsidRPr="00081764" w:rsidRDefault="00081764" w:rsidP="001929B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081764" w:rsidRPr="00081764" w14:paraId="646A215D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2B631732" w14:textId="77777777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37DA6B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671943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E50FF9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3 </w:t>
            </w:r>
          </w:p>
        </w:tc>
      </w:tr>
      <w:tr w:rsidR="00081764" w:rsidRPr="00081764" w14:paraId="7DF6F935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68EE0FF" w14:textId="55613F77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25A8C4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022920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6C43A04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0F26419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8 </w:t>
            </w:r>
          </w:p>
        </w:tc>
      </w:tr>
      <w:tr w:rsidR="00081764" w:rsidRPr="00081764" w14:paraId="2D76188D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C35633" w14:textId="5AF81818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CEA46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855D3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557BAB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81764" w:rsidRPr="00081764" w14:paraId="178D4C3E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98B35D" w14:textId="6319B89F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25BDF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F59C01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6E7BB9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081764" w:rsidRPr="00081764" w14:paraId="4100BBAC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B29D73" w14:textId="0291F88B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4EFDB9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87DD9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B0A6E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81764" w:rsidRPr="00081764" w14:paraId="3A42448C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42C8CB3" w14:textId="439648AE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1E995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EDE1D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FEE91F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81764" w:rsidRPr="00081764" w14:paraId="77BDA390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4C731F" w14:textId="7B45485E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rebral infarc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E931F2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2DE7E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2684B4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81764" w:rsidRPr="00081764" w14:paraId="5522D19C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38B1AB" w14:textId="1DA97823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04BC52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B96F6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F3A58D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081764" w:rsidRPr="00081764" w14:paraId="01E9FDD9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D04123" w14:textId="0EE0B54A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5FB20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3DC05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087E82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081764" w:rsidRPr="00081764" w14:paraId="2A641D74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BC1F4A" w14:textId="19AA7B85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0908D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A5F2D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6240F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081764" w:rsidRPr="00081764" w14:paraId="5C3812AA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CAA210" w14:textId="178F622B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B81F1F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8EC3E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FE2E04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81764" w:rsidRPr="00081764" w14:paraId="1D4ABF96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30DAF9" w14:textId="4522A935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4D6CC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5304E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0005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8 </w:t>
            </w:r>
          </w:p>
        </w:tc>
      </w:tr>
      <w:tr w:rsidR="00081764" w:rsidRPr="00081764" w14:paraId="2CE318AB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A4A220" w14:textId="7BB671AA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EC8E2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16308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518EE1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081764" w:rsidRPr="00081764" w14:paraId="6FD52682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36242D" w14:textId="52AA87A5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1693D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324924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2CC02C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81764" w:rsidRPr="00081764" w14:paraId="35B6E2AD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3330DA" w14:textId="142379F5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E5FD2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2C9DF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B54222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81764" w:rsidRPr="00081764" w14:paraId="7CBB693F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22D5E6" w14:textId="1B53A875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74A43C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CD56CF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8801D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081764" w:rsidRPr="00081764" w14:paraId="5463C561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C1956B" w14:textId="055B5B2F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8DEEB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0C5301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D90363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81764" w:rsidRPr="00081764" w14:paraId="522A325D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9800F8" w14:textId="68C50A6A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69DEB1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119C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682F1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81764" w:rsidRPr="00081764" w14:paraId="0DDA845F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DAF952" w14:textId="6B7D7780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9B88F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E2653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50CD23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081764" w:rsidRPr="00081764" w14:paraId="69CEFDEE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14DD06" w14:textId="07FF1EB3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FDE9D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BBDFB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8134B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81764" w:rsidRPr="00081764" w14:paraId="7E7596FF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F083EE" w14:textId="77777777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020D9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D0225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C1235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81764" w:rsidRPr="00081764" w14:paraId="38EAD212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2E9F0A" w14:textId="484251D6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97F36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61E68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D49F2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5 </w:t>
            </w:r>
          </w:p>
        </w:tc>
      </w:tr>
      <w:tr w:rsidR="00081764" w:rsidRPr="00081764" w14:paraId="05DA1967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389BEC7" w14:textId="4566271D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8A1A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0E307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683C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9 </w:t>
            </w:r>
          </w:p>
        </w:tc>
      </w:tr>
      <w:tr w:rsidR="00081764" w:rsidRPr="00081764" w14:paraId="4E558098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0D290F" w14:textId="7D2DCFE8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ECF77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DE9A53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D332EC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081764" w:rsidRPr="00081764" w14:paraId="56FA48BB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33209C" w14:textId="1FC091C2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76CEE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815558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EC194F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93B7AD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081764" w:rsidRPr="00081764" w14:paraId="1D156D85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C50287" w14:textId="79BD340D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FED1A7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BDE0FE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6D244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</w:tr>
      <w:tr w:rsidR="00081764" w:rsidRPr="00081764" w14:paraId="6ED8C713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A1743DB" w14:textId="39FA6292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931FC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566554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36A208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F2E21A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81764" w:rsidRPr="00081764" w14:paraId="3E878786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5A169F" w14:textId="1AA14133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2288D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905923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E840A0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040D86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081764" w:rsidRPr="00081764" w14:paraId="1B58F1DE" w14:textId="77777777" w:rsidTr="00081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670235" w14:textId="6D89BCF8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CCA5FD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08A2C4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591A7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81764" w:rsidRPr="00081764" w14:paraId="03BC23B1" w14:textId="77777777" w:rsidTr="00081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E4392B0" w14:textId="61A3C8C5" w:rsidR="00081764" w:rsidRPr="00081764" w:rsidRDefault="00081764" w:rsidP="001929B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</w:t>
            </w:r>
            <w:proofErr w:type="spellStart"/>
            <w:r w:rsidRPr="00081764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oBN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15F36E4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CC99135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BD489ED" w14:textId="77777777" w:rsidR="00081764" w:rsidRPr="00081764" w:rsidRDefault="00081764" w:rsidP="001929B2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81764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</w:tbl>
    <w:p w14:paraId="7A0D89E9" w14:textId="77777777" w:rsidR="00DE4C4D" w:rsidRPr="00DE4C4D" w:rsidRDefault="00DE4C4D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4C4D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DE4C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DE4C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DE4C4D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747095FF" w14:textId="77777777" w:rsidR="00DE4C4D" w:rsidRPr="00DE4C4D" w:rsidRDefault="00DE4C4D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4C4D">
        <w:rPr>
          <w:rFonts w:ascii="Times New Roman" w:hAnsi="Times New Roman" w:cs="Times New Roman"/>
          <w:sz w:val="20"/>
          <w:szCs w:val="20"/>
        </w:rPr>
        <w:t xml:space="preserve">Note: </w:t>
      </w:r>
      <w:r w:rsidRPr="00DE4C4D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5 will be regarded as collinear variables and cannot be included in the multiple regression model.</w:t>
      </w:r>
    </w:p>
    <w:p w14:paraId="18DC0E5D" w14:textId="77777777" w:rsidR="001D1777" w:rsidRPr="00DE4C4D" w:rsidRDefault="001D1777" w:rsidP="001929B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D1777" w:rsidRPr="00DE4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7E4E17" w14:textId="77777777" w:rsidR="00FD01AE" w:rsidRDefault="00FD01AE" w:rsidP="00822972">
      <w:pPr>
        <w:rPr>
          <w:rFonts w:hint="eastAsia"/>
        </w:rPr>
      </w:pPr>
      <w:r>
        <w:separator/>
      </w:r>
    </w:p>
  </w:endnote>
  <w:endnote w:type="continuationSeparator" w:id="0">
    <w:p w14:paraId="281A3D8D" w14:textId="77777777" w:rsidR="00FD01AE" w:rsidRDefault="00FD01AE" w:rsidP="008229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84712" w14:textId="77777777" w:rsidR="00FD01AE" w:rsidRDefault="00FD01AE" w:rsidP="00822972">
      <w:pPr>
        <w:rPr>
          <w:rFonts w:hint="eastAsia"/>
        </w:rPr>
      </w:pPr>
      <w:r>
        <w:separator/>
      </w:r>
    </w:p>
  </w:footnote>
  <w:footnote w:type="continuationSeparator" w:id="0">
    <w:p w14:paraId="7DFF3B86" w14:textId="77777777" w:rsidR="00FD01AE" w:rsidRDefault="00FD01AE" w:rsidP="008229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2N7K0NDUyNrMwMTZW0lEKTi0uzszPAykwrQUAaIbGDiwAAAA="/>
  </w:docVars>
  <w:rsids>
    <w:rsidRoot w:val="00A12090"/>
    <w:rsid w:val="00081764"/>
    <w:rsid w:val="001929B2"/>
    <w:rsid w:val="001D1777"/>
    <w:rsid w:val="00226690"/>
    <w:rsid w:val="003669F6"/>
    <w:rsid w:val="003F24AB"/>
    <w:rsid w:val="00595BB7"/>
    <w:rsid w:val="005F3D8F"/>
    <w:rsid w:val="007B6E5C"/>
    <w:rsid w:val="00822972"/>
    <w:rsid w:val="008F09A8"/>
    <w:rsid w:val="009E24BF"/>
    <w:rsid w:val="00A12090"/>
    <w:rsid w:val="00AF340D"/>
    <w:rsid w:val="00B4662D"/>
    <w:rsid w:val="00BD3A8A"/>
    <w:rsid w:val="00D55FAA"/>
    <w:rsid w:val="00D8327E"/>
    <w:rsid w:val="00DE4C4D"/>
    <w:rsid w:val="00E010A7"/>
    <w:rsid w:val="00E30D7C"/>
    <w:rsid w:val="00E669E3"/>
    <w:rsid w:val="00FD01AE"/>
    <w:rsid w:val="00FD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D446B"/>
  <w15:chartTrackingRefBased/>
  <w15:docId w15:val="{0D6ACA25-5160-4DEB-8BE3-CC77049E6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9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9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9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972"/>
    <w:rPr>
      <w:sz w:val="18"/>
      <w:szCs w:val="18"/>
    </w:rPr>
  </w:style>
  <w:style w:type="table" w:styleId="2">
    <w:name w:val="Plain Table 2"/>
    <w:basedOn w:val="a1"/>
    <w:uiPriority w:val="42"/>
    <w:rsid w:val="00E30D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8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10</cp:revision>
  <dcterms:created xsi:type="dcterms:W3CDTF">2024-12-11T06:43:00Z</dcterms:created>
  <dcterms:modified xsi:type="dcterms:W3CDTF">2025-04-15T07:02:00Z</dcterms:modified>
</cp:coreProperties>
</file>